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01611C2" w:rsidR="00EA3D3C" w:rsidRDefault="00654E8F" w:rsidP="00FA393B">
      <w:pPr>
        <w:pStyle w:val="Ttulo1"/>
        <w:numPr>
          <w:ilvl w:val="0"/>
          <w:numId w:val="0"/>
        </w:numPr>
        <w:ind w:left="567"/>
      </w:pPr>
      <w:r w:rsidRPr="00994A3D">
        <w:t xml:space="preserve">Supplementary </w:t>
      </w:r>
      <w:r w:rsidR="00EC01F5">
        <w:t>Table 1</w:t>
      </w:r>
    </w:p>
    <w:p w14:paraId="06002D7F" w14:textId="4192B427" w:rsidR="00FA393B" w:rsidRPr="00736F18" w:rsidRDefault="00FA393B" w:rsidP="00FA3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eastAsiaTheme="minorEastAsia"/>
          <w:color w:val="202124"/>
          <w:sz w:val="22"/>
          <w:lang w:val="es-CL" w:eastAsia="es-ES"/>
        </w:rPr>
      </w:pPr>
      <w:r w:rsidRPr="00690D28">
        <w:rPr>
          <w:rFonts w:eastAsia="Arial"/>
          <w:b/>
          <w:bCs/>
          <w:sz w:val="22"/>
        </w:rPr>
        <w:t>Adaptation of CFPQ</w:t>
      </w:r>
      <w:r>
        <w:rPr>
          <w:rFonts w:eastAsia="Arial"/>
          <w:b/>
          <w:bCs/>
          <w:sz w:val="22"/>
        </w:rPr>
        <w:t>-Teen</w:t>
      </w:r>
      <w:r w:rsidRPr="00690D28">
        <w:rPr>
          <w:rFonts w:eastAsia="Arial"/>
          <w:b/>
          <w:bCs/>
          <w:sz w:val="22"/>
        </w:rPr>
        <w:t xml:space="preserve"> </w:t>
      </w:r>
      <w:r>
        <w:rPr>
          <w:rFonts w:eastAsia="Arial"/>
          <w:b/>
          <w:bCs/>
          <w:sz w:val="22"/>
        </w:rPr>
        <w:t>(Piccoli et al., 2017</w:t>
      </w:r>
      <w:r w:rsidRPr="00690D28">
        <w:rPr>
          <w:rFonts w:eastAsia="Arial"/>
          <w:b/>
          <w:bCs/>
          <w:sz w:val="22"/>
        </w:rPr>
        <w:t>)</w:t>
      </w:r>
      <w:r>
        <w:rPr>
          <w:rFonts w:eastAsia="Arial"/>
          <w:b/>
          <w:bCs/>
          <w:sz w:val="22"/>
        </w:rPr>
        <w:t xml:space="preserve"> </w:t>
      </w:r>
      <w:r w:rsidRPr="00690D28">
        <w:rPr>
          <w:rFonts w:eastAsia="Arial"/>
          <w:b/>
          <w:bCs/>
          <w:sz w:val="22"/>
        </w:rPr>
        <w:t>from English to</w:t>
      </w:r>
      <w:bookmarkStart w:id="0" w:name="_GoBack"/>
      <w:bookmarkEnd w:id="0"/>
      <w:r w:rsidRPr="00690D28">
        <w:rPr>
          <w:rFonts w:eastAsia="Arial"/>
          <w:b/>
          <w:bCs/>
          <w:sz w:val="22"/>
        </w:rPr>
        <w:t xml:space="preserve"> Spanish. </w:t>
      </w:r>
    </w:p>
    <w:tbl>
      <w:tblPr>
        <w:tblW w:w="12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0845"/>
      </w:tblGrid>
      <w:tr w:rsidR="00FA393B" w:rsidRPr="00DC1949" w14:paraId="2FF18943" w14:textId="77777777" w:rsidTr="00FA393B">
        <w:trPr>
          <w:trHeight w:val="300"/>
        </w:trPr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06D3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actors</w:t>
            </w:r>
          </w:p>
        </w:tc>
        <w:tc>
          <w:tcPr>
            <w:tcW w:w="10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8B48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tems</w:t>
            </w:r>
          </w:p>
        </w:tc>
      </w:tr>
      <w:tr w:rsidR="00FA393B" w:rsidRPr="00DC1949" w14:paraId="3B4E3F91" w14:textId="77777777" w:rsidTr="00FA393B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A55B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nitoring</w:t>
            </w: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7381FB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How often does this caregiver keep track of the quantity os sweets (or ice cream, cakes, pies, chocolates, candies) that you eat? (1)</w:t>
            </w:r>
          </w:p>
        </w:tc>
      </w:tr>
      <w:tr w:rsidR="00FA393B" w:rsidRPr="0000205E" w14:paraId="34EA085D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E97F28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076E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Con que frecuencia tus padres revisan la cantidad de dulces (o helados, pasteles, chocolates, caramelos, pies, queques) que comes?</w:t>
            </w:r>
          </w:p>
        </w:tc>
      </w:tr>
      <w:tr w:rsidR="00FA393B" w:rsidRPr="00DC1949" w14:paraId="37019C8E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4FA5F0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9DACF9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How often does this caregiver Keep track of the quantity of industrialized snacks (potato chips, munchies, cheese pastries, etc.) that you eat? (2)</w:t>
            </w:r>
          </w:p>
        </w:tc>
      </w:tr>
      <w:tr w:rsidR="00FA393B" w:rsidRPr="0000205E" w14:paraId="270420BA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FD418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874C2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Con qué frecuencia tus padres revisan la cantidad de snacks industrializados (papas fritas, ramitas, doritos) que comes?</w:t>
            </w:r>
          </w:p>
        </w:tc>
      </w:tr>
      <w:tr w:rsidR="00FA393B" w:rsidRPr="00DC1949" w14:paraId="570C7196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848C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FBCBF88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How often does this caregiver keep track of the quantity of fatty foods (Hamburgers, snacks, mayonnaise, etc.) that you eat? (3)</w:t>
            </w:r>
          </w:p>
        </w:tc>
      </w:tr>
      <w:tr w:rsidR="00FA393B" w:rsidRPr="0000205E" w14:paraId="194FD1F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6E75A4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3C882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¿Con qué frecuencia tus </w:t>
            </w:r>
            <w:proofErr w:type="gramStart"/>
            <w:r w:rsidRPr="00655FC5">
              <w:rPr>
                <w:rFonts w:eastAsia="Times New Roman"/>
                <w:color w:val="000000"/>
                <w:sz w:val="20"/>
                <w:szCs w:val="20"/>
              </w:rPr>
              <w:t>padres</w:t>
            </w:r>
            <w:proofErr w:type="gramEnd"/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revisan la cantidad de comida alta en grasa (hamburguesas, snacks, mayonesa) que comes?</w:t>
            </w:r>
          </w:p>
        </w:tc>
      </w:tr>
      <w:tr w:rsidR="00FA393B" w:rsidRPr="00DC1949" w14:paraId="4B0D5057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37713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FEF517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How often does s/he keep track of the quantity of sweet drinks (soda/soft drinks, juices) that you drink? (4)</w:t>
            </w:r>
          </w:p>
        </w:tc>
      </w:tr>
      <w:tr w:rsidR="00FA393B" w:rsidRPr="0000205E" w14:paraId="3479F618" w14:textId="77777777" w:rsidTr="00FA393B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D00367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F728A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¿Con qué frecuencia tus </w:t>
            </w:r>
            <w:proofErr w:type="gramStart"/>
            <w:r w:rsidRPr="00655FC5">
              <w:rPr>
                <w:rFonts w:eastAsia="Times New Roman"/>
                <w:color w:val="000000"/>
                <w:sz w:val="20"/>
                <w:szCs w:val="20"/>
              </w:rPr>
              <w:t>padres</w:t>
            </w:r>
            <w:proofErr w:type="gramEnd"/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revisan la cantidad de bebidas azucaradas que tomas?</w:t>
            </w:r>
          </w:p>
        </w:tc>
      </w:tr>
      <w:tr w:rsidR="00FA393B" w:rsidRPr="00DC1949" w14:paraId="086C4F48" w14:textId="77777777" w:rsidTr="00FA393B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C804" w14:textId="77777777" w:rsidR="00FA393B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dolescent</w:t>
            </w:r>
          </w:p>
          <w:p w14:paraId="28201E5E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Control </w:t>
            </w: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39B89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This caregiver allows you to eat whatever you wants? (5)</w:t>
            </w:r>
          </w:p>
        </w:tc>
      </w:tr>
      <w:tr w:rsidR="00FA393B" w:rsidRPr="0000205E" w14:paraId="2407D863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A3487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E01CC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Tus padres te permiten comer lo que quieras?</w:t>
            </w:r>
          </w:p>
        </w:tc>
      </w:tr>
      <w:tr w:rsidR="00FA393B" w:rsidRPr="00DC1949" w14:paraId="3949F402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05096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845D004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Can you choose the items you want of what is served at luch or dinner, leaving aside what you donor like, without interference from the caregiver? (6)</w:t>
            </w:r>
          </w:p>
        </w:tc>
      </w:tr>
      <w:tr w:rsidR="00FA393B" w:rsidRPr="0000205E" w14:paraId="6132FAB3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22C04C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2012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Puedes elegir los alimentos que quieres comer de lo que se te sirve al almuerzo o cena, dejando a un lado lo que no te gusta?</w:t>
            </w:r>
          </w:p>
        </w:tc>
      </w:tr>
      <w:tr w:rsidR="00FA393B" w:rsidRPr="00DC1949" w14:paraId="4DDFF759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C88CA7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C8CFF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bCs/>
                <w:sz w:val="20"/>
                <w:szCs w:val="20"/>
              </w:rPr>
              <w:t>When you do not like what is served for eating, does your caregiver cook something else for you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? (10)</w:t>
            </w:r>
          </w:p>
        </w:tc>
      </w:tr>
      <w:tr w:rsidR="00FA393B" w:rsidRPr="0000205E" w14:paraId="4EF58EF9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0F464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C58C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Cuando no te gusta lo que se sirve para comer, ¿tus padres preparan algo más?</w:t>
            </w:r>
          </w:p>
        </w:tc>
      </w:tr>
      <w:tr w:rsidR="00FA393B" w:rsidRPr="00DC1949" w14:paraId="4994223B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ABC6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89A7C02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55FC5">
              <w:rPr>
                <w:bCs/>
                <w:sz w:val="20"/>
                <w:szCs w:val="20"/>
              </w:rPr>
              <w:t xml:space="preserve">Does this caregiver allow you to have snacks </w:t>
            </w:r>
            <w:r w:rsidRPr="00655FC5">
              <w:rPr>
                <w:sz w:val="20"/>
                <w:szCs w:val="20"/>
              </w:rPr>
              <w:t xml:space="preserve">whenever </w:t>
            </w:r>
            <w:r w:rsidRPr="00655FC5">
              <w:rPr>
                <w:bCs/>
                <w:sz w:val="20"/>
                <w:szCs w:val="20"/>
              </w:rPr>
              <w:t>you want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? (11) </w:t>
            </w:r>
          </w:p>
        </w:tc>
      </w:tr>
      <w:tr w:rsidR="00FA393B" w:rsidRPr="0000205E" w14:paraId="381A343B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F2128A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218F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Tus padres permiten que comas snacks cuando tú quieres?</w:t>
            </w:r>
          </w:p>
        </w:tc>
      </w:tr>
      <w:tr w:rsidR="00FA393B" w:rsidRPr="00DC1949" w14:paraId="460B26B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287A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2A47A3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55FC5">
              <w:rPr>
                <w:bCs/>
                <w:sz w:val="20"/>
                <w:szCs w:val="20"/>
              </w:rPr>
              <w:t>Does this person allow you to leave the table</w:t>
            </w:r>
            <w:r w:rsidRPr="00655FC5">
              <w:rPr>
                <w:sz w:val="20"/>
                <w:szCs w:val="20"/>
              </w:rPr>
              <w:t xml:space="preserve"> when you are satisfied, even if others have not finished eating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? (12)</w:t>
            </w:r>
          </w:p>
        </w:tc>
      </w:tr>
      <w:tr w:rsidR="00FA393B" w:rsidRPr="0000205E" w14:paraId="724FFDD6" w14:textId="77777777" w:rsidTr="00FA393B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9D111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639B1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</w:rPr>
              <w:t>¿Tus padres permi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n que dejes la mesa cuando está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s satisfecho, incluso si los otros no han terminado de comer?</w:t>
            </w:r>
          </w:p>
        </w:tc>
      </w:tr>
      <w:tr w:rsidR="00FA393B" w:rsidRPr="00DC1949" w14:paraId="3D3B361E" w14:textId="77777777" w:rsidTr="00FA393B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DFF9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estriction for weight control</w:t>
            </w: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8A21638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caregiver needs to be sure that I do not eat fatty foods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18)</w:t>
            </w:r>
          </w:p>
        </w:tc>
      </w:tr>
      <w:tr w:rsidR="00FA393B" w:rsidRPr="0000205E" w14:paraId="5162BC87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97EA3A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177EF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¿Mis padres necesitan estar seguros de que no como alimentos altos en grasa?</w:t>
            </w:r>
          </w:p>
        </w:tc>
      </w:tr>
      <w:tr w:rsidR="00FA393B" w:rsidRPr="00DC1949" w14:paraId="60FE889A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7636E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DE4B6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person encourages me to eat less food so that I won’t get fa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24) </w:t>
            </w:r>
          </w:p>
        </w:tc>
      </w:tr>
      <w:tr w:rsidR="00FA393B" w:rsidRPr="0000205E" w14:paraId="3D2DEAF1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B56FC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4CF9F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me animan a que coma menos comida para que no engorde.</w:t>
            </w:r>
          </w:p>
        </w:tc>
      </w:tr>
      <w:tr w:rsidR="00FA393B" w:rsidRPr="00DC1949" w14:paraId="7D9C2A96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AF3C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86ACB3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person helps me controlling the quantity of food that I serve myself at each meal in order to control my weigh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26)</w:t>
            </w:r>
          </w:p>
        </w:tc>
      </w:tr>
      <w:tr w:rsidR="00FA393B" w:rsidRPr="0000205E" w14:paraId="2CFF8C8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1ABB58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0CBC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me ayudan a controlar la cantidad de alimentos que me sirvo en cada comida para controlar mi peso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FA393B" w:rsidRPr="00DC1949" w14:paraId="7BAE3AF0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BFA143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C9A6F57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If I eat more than normally at one meal, this person reduces the quantity of food at the next meal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29) </w:t>
            </w:r>
          </w:p>
        </w:tc>
      </w:tr>
      <w:tr w:rsidR="00FA393B" w:rsidRPr="0000205E" w14:paraId="473F71C1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7FD6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127C4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Si como más de lo normal en una comida, mis padres reducen la cantidad de alimentos de la siguiente comida.</w:t>
            </w:r>
          </w:p>
        </w:tc>
      </w:tr>
      <w:tr w:rsidR="00FA393B" w:rsidRPr="00DC1949" w14:paraId="15311CED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FBD400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00EA81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caregiver limits the foods that might make me fa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0)</w:t>
            </w:r>
          </w:p>
        </w:tc>
      </w:tr>
      <w:tr w:rsidR="00FA393B" w:rsidRPr="0000205E" w14:paraId="5BD91996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2F5D35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77B11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restringen la comida que podría hacerme engordar.</w:t>
            </w:r>
          </w:p>
        </w:tc>
      </w:tr>
      <w:tr w:rsidR="00FA393B" w:rsidRPr="00DC1949" w14:paraId="0550E10D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B7643D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8D3C58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S/he believes that I should not eat certain foods so that I do not gain weigh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1) </w:t>
            </w:r>
          </w:p>
        </w:tc>
      </w:tr>
      <w:tr w:rsidR="00FA393B" w:rsidRPr="0000205E" w14:paraId="741F1F0E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D6647A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94B0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creen que no debo comer cierta comida porque me hará engordar.</w:t>
            </w:r>
          </w:p>
        </w:tc>
      </w:tr>
      <w:tr w:rsidR="00FA393B" w:rsidRPr="00DC1949" w14:paraId="05269081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F7570B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D31DAE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I am monitored so that I do not eat between meals in order to not get fa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6) </w:t>
            </w:r>
          </w:p>
        </w:tc>
      </w:tr>
      <w:tr w:rsidR="00FA393B" w:rsidRPr="0000205E" w14:paraId="7119496E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8254BE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9D97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no me permiten comer entre comidas para no engordar.</w:t>
            </w:r>
          </w:p>
        </w:tc>
      </w:tr>
      <w:tr w:rsidR="00FA393B" w:rsidRPr="00DC1949" w14:paraId="54DD161D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22E390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810D04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caregiver -forces me to restrict my diet in order to control my weigh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9)</w:t>
            </w:r>
          </w:p>
        </w:tc>
      </w:tr>
      <w:tr w:rsidR="00FA393B" w:rsidRPr="0000205E" w14:paraId="7EADF50B" w14:textId="77777777" w:rsidTr="00FA393B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63133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A432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me ponen a dieta para controlar mi peso.</w:t>
            </w:r>
          </w:p>
        </w:tc>
      </w:tr>
      <w:tr w:rsidR="00FA393B" w:rsidRPr="00DC1949" w14:paraId="5D694D14" w14:textId="77777777" w:rsidTr="00FA393B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9FB4" w14:textId="77777777" w:rsidR="00FA393B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arental</w:t>
            </w:r>
          </w:p>
          <w:p w14:paraId="4A61AE35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ing</w:t>
            </w: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64FDCC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This caregiver eats healthy food to give me an example of healthy eating habits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8)</w:t>
            </w:r>
          </w:p>
        </w:tc>
      </w:tr>
      <w:tr w:rsidR="00FA393B" w:rsidRPr="0000205E" w14:paraId="0195D70F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BEED88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B3825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comen comida saludable para darme un ejemplo de alimentación saludable.</w:t>
            </w:r>
          </w:p>
        </w:tc>
      </w:tr>
      <w:tr w:rsidR="00FA393B" w:rsidRPr="00DC1949" w14:paraId="2ADDFF60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8185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7A9CCB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Even when it is not the caregiver's preferred food, s/he often eats it because s/he finds it important to give me her/his example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FA393B" w:rsidRPr="0000205E" w14:paraId="050232B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9AC17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BF566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Incluso cuando no es la comida preferida de mis padres, igual se la comen, porque consideran que es importante.</w:t>
            </w:r>
          </w:p>
        </w:tc>
      </w:tr>
      <w:tr w:rsidR="00FA393B" w:rsidRPr="00DC1949" w14:paraId="7A07DF38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61004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53B306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S/he tries to show enthusiasm regarding healthy food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41)</w:t>
            </w:r>
          </w:p>
        </w:tc>
      </w:tr>
      <w:tr w:rsidR="00FA393B" w:rsidRPr="0000205E" w14:paraId="3A3B1810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B52B8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11B9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is padres tratan de mostrar entusiasmo respecto a la comida saludable.</w:t>
            </w:r>
          </w:p>
        </w:tc>
      </w:tr>
      <w:tr w:rsidR="00FA393B" w:rsidRPr="00DC1949" w14:paraId="1BB1D0FF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6F2DC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6F9B9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S/he shows me how much s/he enjoys eating healthy food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42)</w:t>
            </w:r>
          </w:p>
        </w:tc>
      </w:tr>
      <w:tr w:rsidR="00FA393B" w:rsidRPr="0000205E" w14:paraId="47B58E7D" w14:textId="77777777" w:rsidTr="00FA393B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AB7CF7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5B74B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 xml:space="preserve">Mis padres me </w:t>
            </w:r>
            <w:r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muestran cua</w:t>
            </w: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nto les gusta comer alimentos saludables.</w:t>
            </w:r>
          </w:p>
        </w:tc>
      </w:tr>
      <w:tr w:rsidR="00FA393B" w:rsidRPr="00DC1949" w14:paraId="68AD3C4B" w14:textId="77777777" w:rsidTr="00FA393B">
        <w:trPr>
          <w:trHeight w:val="288"/>
        </w:trPr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2DE0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194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Environment </w:t>
            </w: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74A365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131413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Most of the food at home is healthy.</w:t>
            </w:r>
            <w:r w:rsidRPr="00655FC5">
              <w:rPr>
                <w:rFonts w:eastAsia="Times New Roman"/>
                <w:color w:val="131413"/>
                <w:sz w:val="20"/>
                <w:szCs w:val="20"/>
              </w:rPr>
              <w:t xml:space="preserve"> 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(14)</w:t>
            </w:r>
          </w:p>
        </w:tc>
      </w:tr>
      <w:tr w:rsidR="00FA393B" w:rsidRPr="0000205E" w14:paraId="0CCA24F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EF0AF2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3CFDC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La mayoría de la comida en casa es saludable</w:t>
            </w:r>
            <w:r w:rsidRPr="00655FC5">
              <w:rPr>
                <w:rStyle w:val="y2iqfc"/>
                <w:color w:val="202124"/>
                <w:sz w:val="20"/>
                <w:szCs w:val="20"/>
                <w:lang w:val="es-ES"/>
              </w:rPr>
              <w:t>.</w:t>
            </w:r>
          </w:p>
        </w:tc>
      </w:tr>
      <w:tr w:rsidR="00FA393B" w:rsidRPr="00DC1949" w14:paraId="04BF629A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986E7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B91DF8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131413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 xml:space="preserve">At home, there </w:t>
            </w:r>
            <w:proofErr w:type="gramStart"/>
            <w:r w:rsidRPr="00655FC5">
              <w:rPr>
                <w:bCs/>
                <w:sz w:val="20"/>
                <w:szCs w:val="20"/>
              </w:rPr>
              <w:t>is</w:t>
            </w:r>
            <w:proofErr w:type="gramEnd"/>
            <w:r w:rsidRPr="00655FC5">
              <w:rPr>
                <w:bCs/>
                <w:sz w:val="20"/>
                <w:szCs w:val="20"/>
              </w:rPr>
              <w:t xml:space="preserve"> a lot of snacks (</w:t>
            </w:r>
            <w:r w:rsidRPr="00655FC5">
              <w:rPr>
                <w:sz w:val="20"/>
                <w:szCs w:val="20"/>
              </w:rPr>
              <w:t>potato chips</w:t>
            </w:r>
            <w:r w:rsidRPr="00655FC5">
              <w:rPr>
                <w:bCs/>
                <w:sz w:val="20"/>
                <w:szCs w:val="20"/>
              </w:rPr>
              <w:t xml:space="preserve">, salty popcorn, </w:t>
            </w:r>
            <w:r w:rsidRPr="00655FC5">
              <w:rPr>
                <w:bCs/>
                <w:iCs/>
                <w:sz w:val="20"/>
                <w:szCs w:val="20"/>
              </w:rPr>
              <w:t>etc.</w:t>
            </w:r>
            <w:r w:rsidRPr="00655FC5">
              <w:rPr>
                <w:bCs/>
                <w:sz w:val="20"/>
                <w:szCs w:val="20"/>
              </w:rPr>
              <w:t xml:space="preserve">). </w:t>
            </w:r>
            <w:r w:rsidRPr="00655FC5">
              <w:rPr>
                <w:b/>
                <w:bCs/>
                <w:sz w:val="20"/>
                <w:szCs w:val="20"/>
              </w:rPr>
              <w:t>R</w:t>
            </w:r>
            <w:r w:rsidRPr="00655FC5">
              <w:rPr>
                <w:rFonts w:eastAsia="Times New Roman"/>
                <w:color w:val="FF0000"/>
                <w:sz w:val="20"/>
                <w:szCs w:val="20"/>
              </w:rPr>
              <w:t xml:space="preserve"> </w:t>
            </w:r>
            <w:r w:rsidRPr="00655FC5">
              <w:rPr>
                <w:rFonts w:eastAsia="Times New Roman"/>
                <w:sz w:val="20"/>
                <w:szCs w:val="20"/>
              </w:rPr>
              <w:t xml:space="preserve"> 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(16)</w:t>
            </w:r>
          </w:p>
        </w:tc>
      </w:tr>
      <w:tr w:rsidR="00FA393B" w:rsidRPr="0000205E" w14:paraId="2995B1B5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66791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FF34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En casa hay muchos snacks (papas fritas, ramitas, doritos, palomitas de maíz saladas)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FA393B" w:rsidRPr="00DC1949" w14:paraId="3AAF4E5C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CF3369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F42800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131413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>During meal times at home, there are several healthy food items available for me to eat.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21)</w:t>
            </w:r>
          </w:p>
        </w:tc>
      </w:tr>
      <w:tr w:rsidR="00FA393B" w:rsidRPr="0000205E" w14:paraId="5EBDA827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DE866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98E1D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Durante las comidas en casa, hay varios alimentos saludables disponibles para comer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  <w:tr w:rsidR="00FA393B" w:rsidRPr="00DC1949" w14:paraId="115E6E4A" w14:textId="77777777" w:rsidTr="00FA393B">
        <w:trPr>
          <w:trHeight w:val="288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E8D429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1FE343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131413"/>
                <w:sz w:val="20"/>
                <w:szCs w:val="20"/>
                <w:lang w:eastAsia="es-ES"/>
              </w:rPr>
            </w:pPr>
            <w:r w:rsidRPr="00655FC5">
              <w:rPr>
                <w:bCs/>
                <w:sz w:val="20"/>
                <w:szCs w:val="20"/>
              </w:rPr>
              <w:t xml:space="preserve">At home, there </w:t>
            </w:r>
            <w:proofErr w:type="gramStart"/>
            <w:r w:rsidRPr="00655FC5">
              <w:rPr>
                <w:bCs/>
                <w:sz w:val="20"/>
                <w:szCs w:val="20"/>
              </w:rPr>
              <w:t>is</w:t>
            </w:r>
            <w:proofErr w:type="gramEnd"/>
            <w:r w:rsidRPr="00655FC5">
              <w:rPr>
                <w:bCs/>
                <w:sz w:val="20"/>
                <w:szCs w:val="20"/>
              </w:rPr>
              <w:t xml:space="preserve"> a lot of sweets (ice cream, cakes, pies, candies/preserves, desserts, goodies). </w:t>
            </w:r>
            <w:r w:rsidRPr="00655FC5">
              <w:rPr>
                <w:b/>
                <w:bCs/>
                <w:sz w:val="20"/>
                <w:szCs w:val="20"/>
              </w:rPr>
              <w:t>R</w:t>
            </w:r>
            <w:r w:rsidRPr="00655FC5">
              <w:rPr>
                <w:rFonts w:eastAsia="Times New Roman"/>
                <w:color w:val="000000"/>
                <w:sz w:val="20"/>
                <w:szCs w:val="20"/>
              </w:rPr>
              <w:t xml:space="preserve"> (32)</w:t>
            </w:r>
          </w:p>
        </w:tc>
      </w:tr>
      <w:tr w:rsidR="00FA393B" w:rsidRPr="0000205E" w14:paraId="58BBAB22" w14:textId="77777777" w:rsidTr="00FA393B">
        <w:trPr>
          <w:trHeight w:val="300"/>
        </w:trPr>
        <w:tc>
          <w:tcPr>
            <w:tcW w:w="12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B9C48D" w14:textId="77777777" w:rsidR="00FA393B" w:rsidRPr="00DC1949" w:rsidRDefault="00FA393B" w:rsidP="00FA393B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653D9" w14:textId="77777777" w:rsidR="00FA393B" w:rsidRPr="00655FC5" w:rsidRDefault="00FA393B" w:rsidP="00FA393B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655FC5">
              <w:rPr>
                <w:rFonts w:eastAsia="Times New Roman"/>
                <w:color w:val="000000"/>
                <w:sz w:val="20"/>
                <w:szCs w:val="20"/>
                <w:lang w:val="es-ES_tradnl" w:eastAsia="es-ES"/>
              </w:rPr>
              <w:t>En casa, hay muchos dulces (helados, postres, golosinas, queque, caramelos)</w:t>
            </w:r>
            <w:r w:rsidRPr="00655FC5">
              <w:rPr>
                <w:rStyle w:val="y2iqfc"/>
                <w:color w:val="202124"/>
                <w:sz w:val="20"/>
                <w:szCs w:val="20"/>
                <w:lang w:val="es-ES"/>
              </w:rPr>
              <w:t>.</w:t>
            </w:r>
          </w:p>
        </w:tc>
      </w:tr>
    </w:tbl>
    <w:p w14:paraId="32A1287F" w14:textId="4ED3A4F1" w:rsidR="00FA393B" w:rsidRPr="00B90B6F" w:rsidRDefault="00E63B3E" w:rsidP="00FA393B">
      <w:pPr>
        <w:spacing w:line="480" w:lineRule="auto"/>
        <w:rPr>
          <w:sz w:val="22"/>
        </w:rPr>
        <w:sectPr w:rsidR="00FA393B" w:rsidRPr="00B90B6F" w:rsidSect="00FA393B">
          <w:headerReference w:type="default" r:id="rId13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20"/>
          <w:docGrid w:linePitch="326"/>
        </w:sectPr>
      </w:pPr>
      <w:r>
        <w:rPr>
          <w:sz w:val="22"/>
        </w:rPr>
        <w:t>R = Reversed coded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FA393B" w:rsidRDefault="00FA393B" w:rsidP="00117666">
      <w:pPr>
        <w:spacing w:after="0"/>
      </w:pPr>
      <w:r>
        <w:separator/>
      </w:r>
    </w:p>
  </w:endnote>
  <w:endnote w:type="continuationSeparator" w:id="0">
    <w:p w14:paraId="68A94BCB" w14:textId="77777777" w:rsidR="00FA393B" w:rsidRDefault="00FA39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FA393B" w:rsidRPr="00577C4C" w:rsidRDefault="00FA393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A393B" w:rsidRPr="00577C4C" w:rsidRDefault="00FA39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FA393B" w:rsidRPr="00577C4C" w:rsidRDefault="00FA39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FA393B" w:rsidRPr="00577C4C" w:rsidRDefault="00FA393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A393B" w:rsidRPr="00577C4C" w:rsidRDefault="00FA39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FA393B" w:rsidRPr="00577C4C" w:rsidRDefault="00FA39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FA393B" w:rsidRDefault="00FA393B" w:rsidP="00117666">
      <w:pPr>
        <w:spacing w:after="0"/>
      </w:pPr>
      <w:r>
        <w:separator/>
      </w:r>
    </w:p>
  </w:footnote>
  <w:footnote w:type="continuationSeparator" w:id="0">
    <w:p w14:paraId="6A0AA9D1" w14:textId="77777777" w:rsidR="00FA393B" w:rsidRDefault="00FA39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B4E40" w14:textId="77777777" w:rsidR="00FA393B" w:rsidRDefault="00FA393B">
    <w:pPr>
      <w:pStyle w:val="Encabezado"/>
      <w:jc w:val="right"/>
    </w:pPr>
    <w:r>
      <w:rPr>
        <w:rStyle w:val="Ninguno"/>
        <w:sz w:val="20"/>
        <w:szCs w:val="20"/>
      </w:rPr>
      <w:fldChar w:fldCharType="begin"/>
    </w:r>
    <w:r>
      <w:rPr>
        <w:rStyle w:val="Ninguno"/>
        <w:sz w:val="20"/>
        <w:szCs w:val="20"/>
      </w:rPr>
      <w:instrText xml:space="preserve"> PAGE </w:instrText>
    </w:r>
    <w:r>
      <w:rPr>
        <w:rStyle w:val="Ninguno"/>
        <w:sz w:val="20"/>
        <w:szCs w:val="20"/>
      </w:rPr>
      <w:fldChar w:fldCharType="separate"/>
    </w:r>
    <w:r w:rsidR="00714920">
      <w:rPr>
        <w:rStyle w:val="Ninguno"/>
        <w:noProof/>
        <w:sz w:val="20"/>
        <w:szCs w:val="20"/>
      </w:rPr>
      <w:t>1</w:t>
    </w:r>
    <w:r>
      <w:rPr>
        <w:rStyle w:val="Ninguno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FA393B" w:rsidRPr="009151AA" w:rsidRDefault="00FA39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FA393B" w:rsidRDefault="00FA393B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920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B3E"/>
    <w:rsid w:val="00E64E17"/>
    <w:rsid w:val="00E866C9"/>
    <w:rsid w:val="00EA3D3C"/>
    <w:rsid w:val="00EC01F5"/>
    <w:rsid w:val="00F44920"/>
    <w:rsid w:val="00F46900"/>
    <w:rsid w:val="00F61D89"/>
    <w:rsid w:val="00FA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nguno">
    <w:name w:val="Ninguno"/>
    <w:rsid w:val="00FA393B"/>
  </w:style>
  <w:style w:type="character" w:customStyle="1" w:styleId="y2iqfc">
    <w:name w:val="y2iqfc"/>
    <w:basedOn w:val="Fuentedeprrafopredeter"/>
    <w:rsid w:val="00FA39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nguno">
    <w:name w:val="Ninguno"/>
    <w:rsid w:val="00FA393B"/>
  </w:style>
  <w:style w:type="character" w:customStyle="1" w:styleId="y2iqfc">
    <w:name w:val="y2iqfc"/>
    <w:basedOn w:val="Fuentedeprrafopredeter"/>
    <w:rsid w:val="00FA3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356B7DF-9E07-124A-8281-5D888367C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1</TotalTime>
  <Pages>3</Pages>
  <Words>742</Words>
  <Characters>408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OLA DEL VALLE</cp:lastModifiedBy>
  <cp:revision>3</cp:revision>
  <cp:lastPrinted>2023-11-29T23:58:00Z</cp:lastPrinted>
  <dcterms:created xsi:type="dcterms:W3CDTF">2023-11-29T23:58:00Z</dcterms:created>
  <dcterms:modified xsi:type="dcterms:W3CDTF">2023-11-3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